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40DFC" w14:textId="77777777" w:rsidR="00E92945" w:rsidRDefault="00E92945" w:rsidP="00E9294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57D9289B" w14:textId="77777777" w:rsidR="00E92945" w:rsidRDefault="00E92945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2044306" w14:textId="436000FB" w:rsidR="00E57ECD" w:rsidRPr="00314629" w:rsidRDefault="00B854F5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92945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57ECD" w:rsidRPr="005A334A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E57ECD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14629" w:rsidRPr="00314629"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="00B824D2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rude </w:t>
      </w:r>
      <w:r w:rsidR="00E57ECD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tes of smoking initiation 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>per 1000</w:t>
      </w:r>
      <w:r w:rsidR="00563139" w:rsidRPr="00314629">
        <w:rPr>
          <w:rFonts w:ascii="Times New Roman" w:hAnsi="Times New Roman" w:cs="Times New Roman"/>
          <w:b/>
          <w:sz w:val="20"/>
          <w:szCs w:val="20"/>
          <w:lang w:val="en-GB"/>
        </w:rPr>
        <w:t>/</w:t>
      </w:r>
      <w:r w:rsidR="005C7233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year </w:t>
      </w:r>
      <w:r w:rsidR="00C17525" w:rsidRPr="00314629">
        <w:rPr>
          <w:rFonts w:ascii="Times New Roman" w:hAnsi="Times New Roman" w:cs="Times New Roman"/>
          <w:b/>
          <w:sz w:val="20"/>
          <w:szCs w:val="20"/>
          <w:lang w:val="en-GB"/>
        </w:rPr>
        <w:t>(</w:t>
      </w:r>
      <w:r w:rsidR="00E57ECD" w:rsidRPr="00314629">
        <w:rPr>
          <w:rFonts w:ascii="Times New Roman" w:hAnsi="Times New Roman" w:cs="Times New Roman"/>
          <w:b/>
          <w:sz w:val="20"/>
          <w:szCs w:val="20"/>
          <w:lang w:val="en-GB"/>
        </w:rPr>
        <w:t>and person-years at risk</w:t>
      </w:r>
      <w:r w:rsidR="00C17525" w:rsidRPr="00314629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="00E57ECD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62CFC" w:rsidRPr="00314629">
        <w:rPr>
          <w:rFonts w:ascii="Times New Roman" w:hAnsi="Times New Roman" w:cs="Times New Roman"/>
          <w:b/>
          <w:sz w:val="20"/>
          <w:szCs w:val="20"/>
          <w:lang w:val="en-GB"/>
        </w:rPr>
        <w:t>in males</w:t>
      </w:r>
      <w:r w:rsidR="00670954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y region, age </w:t>
      </w:r>
      <w:r w:rsidR="00E71404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group, </w:t>
      </w:r>
      <w:r w:rsidR="00670954" w:rsidRPr="00314629">
        <w:rPr>
          <w:rFonts w:ascii="Times New Roman" w:hAnsi="Times New Roman" w:cs="Times New Roman"/>
          <w:b/>
          <w:sz w:val="20"/>
          <w:szCs w:val="20"/>
          <w:lang w:val="en-GB"/>
        </w:rPr>
        <w:t>and period</w:t>
      </w:r>
      <w:r w:rsidR="00E57ECD" w:rsidRP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924F3B" w:rsidRPr="00BE7037" w14:paraId="3B4CBFDA" w14:textId="77777777" w:rsidTr="003D79C3">
        <w:tc>
          <w:tcPr>
            <w:tcW w:w="1396" w:type="dxa"/>
            <w:tcBorders>
              <w:top w:val="nil"/>
            </w:tcBorders>
            <w:vAlign w:val="center"/>
          </w:tcPr>
          <w:p w14:paraId="288C2E66" w14:textId="77777777" w:rsidR="00924F3B" w:rsidRPr="00BE7037" w:rsidRDefault="00924F3B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24DCC437" w14:textId="77777777" w:rsidR="00924F3B" w:rsidRPr="00BE7037" w:rsidRDefault="00924F3B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85" w:type="dxa"/>
            <w:gridSpan w:val="5"/>
            <w:vAlign w:val="center"/>
          </w:tcPr>
          <w:p w14:paraId="44603E8F" w14:textId="77777777" w:rsidR="00924F3B" w:rsidRPr="00BE7037" w:rsidRDefault="005C7233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</w:t>
            </w:r>
            <w:r w:rsidR="00924F3B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riod</w:t>
            </w:r>
          </w:p>
        </w:tc>
      </w:tr>
      <w:tr w:rsidR="003102C2" w:rsidRPr="00BE7037" w14:paraId="6916B5B1" w14:textId="77777777" w:rsidTr="003D79C3">
        <w:tc>
          <w:tcPr>
            <w:tcW w:w="1396" w:type="dxa"/>
            <w:vAlign w:val="center"/>
          </w:tcPr>
          <w:p w14:paraId="0A68E81D" w14:textId="6375AED3" w:rsidR="003102C2" w:rsidRPr="00BE7037" w:rsidRDefault="00B63DE1" w:rsidP="004A17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3102C2"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gion</w:t>
            </w:r>
            <w:r w:rsidR="004C09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A1791" w:rsidRPr="004A1791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759D52CF" w14:textId="77777777" w:rsidR="003102C2" w:rsidRPr="00BE7037" w:rsidRDefault="003102C2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 </w:t>
            </w:r>
          </w:p>
          <w:p w14:paraId="2F7ECAD5" w14:textId="77777777" w:rsidR="003102C2" w:rsidRPr="00BE7037" w:rsidRDefault="003102C2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E381C21" w14:textId="34C0C3B2" w:rsidR="003102C2" w:rsidRPr="00BE7037" w:rsidRDefault="008D1D91" w:rsidP="004A17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&lt;1970</w:t>
            </w:r>
            <w:r w:rsidR="004C0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="004A1791" w:rsidRPr="004A179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399BF428" w14:textId="77777777" w:rsidR="003102C2" w:rsidRPr="00BE7037" w:rsidRDefault="003102C2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7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EF27807" w14:textId="77777777" w:rsidR="003102C2" w:rsidRPr="00BE7037" w:rsidRDefault="003102C2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8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6F361B0" w14:textId="77777777" w:rsidR="003102C2" w:rsidRPr="00BE7037" w:rsidRDefault="003102C2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9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61F758CE" w14:textId="77777777" w:rsidR="003102C2" w:rsidRPr="00BE7037" w:rsidRDefault="003102C2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00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</w:tc>
      </w:tr>
      <w:tr w:rsidR="00883879" w:rsidRPr="00BE7037" w14:paraId="04FA99F6" w14:textId="77777777" w:rsidTr="003D79C3">
        <w:tc>
          <w:tcPr>
            <w:tcW w:w="1396" w:type="dxa"/>
            <w:vMerge w:val="restart"/>
            <w:vAlign w:val="center"/>
          </w:tcPr>
          <w:p w14:paraId="14024946" w14:textId="77777777" w:rsidR="009A67CB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th </w:t>
            </w:r>
          </w:p>
          <w:p w14:paraId="274545DB" w14:textId="36C1BA1A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2795B46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3535D491" w14:textId="76B4E83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6D2884A8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341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67613E5" w14:textId="76F50C5A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3AE6239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377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9EF3051" w14:textId="2500322C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581D679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8690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B1B2533" w14:textId="4EAD1D8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5B6F1B93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58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5081AE98" w14:textId="1A486D31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1A13CF0B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256)</w:t>
            </w:r>
          </w:p>
        </w:tc>
      </w:tr>
      <w:tr w:rsidR="00883879" w:rsidRPr="00BE7037" w14:paraId="39563721" w14:textId="77777777" w:rsidTr="003D79C3">
        <w:tc>
          <w:tcPr>
            <w:tcW w:w="1396" w:type="dxa"/>
            <w:vMerge/>
            <w:vAlign w:val="center"/>
          </w:tcPr>
          <w:p w14:paraId="1CF1385A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D0BA13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233E675" w14:textId="5DDE755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  <w:p w14:paraId="4C1D1AE7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79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39DE843" w14:textId="10042AB4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2BE40BBD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49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6A30A61" w14:textId="5C12820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17D21856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15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1FC60B3" w14:textId="76C1C83D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="00ED5124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  <w:p w14:paraId="7A169B79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210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0577940" w14:textId="401596EF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46D375AD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035)</w:t>
            </w:r>
          </w:p>
        </w:tc>
      </w:tr>
      <w:tr w:rsidR="00883879" w:rsidRPr="00BE7037" w14:paraId="11E8680D" w14:textId="77777777" w:rsidTr="003D79C3">
        <w:tc>
          <w:tcPr>
            <w:tcW w:w="1396" w:type="dxa"/>
            <w:vMerge/>
            <w:vAlign w:val="center"/>
          </w:tcPr>
          <w:p w14:paraId="3B8DB931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065C3A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A0CE53A" w14:textId="609E407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3BC2B8D6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59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839D09F" w14:textId="02F1F2F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1D05264D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81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99B16D6" w14:textId="63EAD8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7DC7F8CA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22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BA0508B" w14:textId="03C7E426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503EEBBE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04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8E6AC9F" w14:textId="5449627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6479060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707)</w:t>
            </w:r>
          </w:p>
        </w:tc>
      </w:tr>
      <w:tr w:rsidR="00883879" w:rsidRPr="00BE7037" w14:paraId="61F16E02" w14:textId="77777777" w:rsidTr="003D79C3">
        <w:tc>
          <w:tcPr>
            <w:tcW w:w="1396" w:type="dxa"/>
            <w:vMerge/>
            <w:vAlign w:val="center"/>
          </w:tcPr>
          <w:p w14:paraId="1BEC6EBA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8608B4B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ACC9F28" w14:textId="08056084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67026C03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68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2F6AEEA" w14:textId="2ED0DF4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2CA14291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858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1837C4F" w14:textId="449612C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6C44AF0C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15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1FC6316" w14:textId="610AB59A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6A72030E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52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2EC158A" w14:textId="71F8F4F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260326BA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614)</w:t>
            </w:r>
          </w:p>
        </w:tc>
      </w:tr>
      <w:tr w:rsidR="00883879" w:rsidRPr="00BE7037" w14:paraId="5BE2802D" w14:textId="77777777" w:rsidTr="003D79C3">
        <w:tc>
          <w:tcPr>
            <w:tcW w:w="1396" w:type="dxa"/>
            <w:vMerge/>
            <w:vAlign w:val="center"/>
          </w:tcPr>
          <w:p w14:paraId="061624A9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A892A6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1B2BB3EA" w14:textId="44BB7940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76A1E854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43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3C5AD3EE" w14:textId="6E47C93B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03811D38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323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0B4A92F6" w14:textId="3AEE7FEA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46F4A1E3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996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31F355FC" w14:textId="2FE08BD4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5F367A3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026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47FA74E1" w14:textId="29F76C6F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6E62B5BA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348)</w:t>
            </w:r>
          </w:p>
        </w:tc>
      </w:tr>
      <w:tr w:rsidR="0041050D" w:rsidRPr="00BE7037" w14:paraId="0DDB5D6B" w14:textId="77777777" w:rsidTr="003D79C3">
        <w:tc>
          <w:tcPr>
            <w:tcW w:w="1396" w:type="dxa"/>
            <w:vMerge w:val="restart"/>
            <w:vAlign w:val="center"/>
          </w:tcPr>
          <w:p w14:paraId="1B5C35DC" w14:textId="77777777" w:rsidR="00801AC7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ast </w:t>
            </w:r>
          </w:p>
          <w:p w14:paraId="3B8B07E6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5FBAC743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1B7B44D6" w14:textId="05ACE664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630C8401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989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2311864" w14:textId="4794590C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6081A21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498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83476F7" w14:textId="3C5F0385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3FC4D26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127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7CC95A43" w14:textId="1A230E3C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5398C52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005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26D08372" w14:textId="05A15D02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284F862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359)</w:t>
            </w:r>
          </w:p>
        </w:tc>
      </w:tr>
      <w:tr w:rsidR="0041050D" w:rsidRPr="00BE7037" w14:paraId="7F719F36" w14:textId="77777777" w:rsidTr="003D79C3">
        <w:tc>
          <w:tcPr>
            <w:tcW w:w="1396" w:type="dxa"/>
            <w:vMerge/>
            <w:vAlign w:val="center"/>
          </w:tcPr>
          <w:p w14:paraId="339B8905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E452AA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2443966" w14:textId="4C1D4D9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0E5AB86D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10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4961F42F" w14:textId="12E1A6C3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4DE17D9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(324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E9C3E35" w14:textId="780F1BD8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2B0B591D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4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D66698D" w14:textId="4455C8C5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0CEC3306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77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C6E16C3" w14:textId="7604C4D0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066C2FC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515)</w:t>
            </w:r>
          </w:p>
        </w:tc>
      </w:tr>
      <w:tr w:rsidR="0041050D" w:rsidRPr="00BE7037" w14:paraId="1DC4A777" w14:textId="77777777" w:rsidTr="003D79C3">
        <w:tc>
          <w:tcPr>
            <w:tcW w:w="1396" w:type="dxa"/>
            <w:vMerge/>
            <w:vAlign w:val="center"/>
          </w:tcPr>
          <w:p w14:paraId="44F5C41E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718326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4C110E2" w14:textId="746E23E9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0DB1A44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0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2F78956" w14:textId="6EC47D76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1D5C90C5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32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32A9808" w14:textId="4A7CCD3A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141722C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8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69EFFA5" w14:textId="351D1E1B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2CC2405F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89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32C57C7" w14:textId="085D6491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473029E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12)</w:t>
            </w:r>
          </w:p>
        </w:tc>
      </w:tr>
      <w:tr w:rsidR="0041050D" w:rsidRPr="00BE7037" w14:paraId="30C2CC61" w14:textId="77777777" w:rsidTr="003D79C3">
        <w:tc>
          <w:tcPr>
            <w:tcW w:w="1396" w:type="dxa"/>
            <w:vMerge/>
            <w:vAlign w:val="center"/>
          </w:tcPr>
          <w:p w14:paraId="1C592F37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75003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794F58C" w14:textId="3132F94F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689CD9F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6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462DE53" w14:textId="260B93B5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3FF8112F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1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AB81BA8" w14:textId="7D22F112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7409BEDD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1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34EC2563" w14:textId="201548A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62631F9A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6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FC05295" w14:textId="34D82238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602CC65D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634)</w:t>
            </w:r>
          </w:p>
        </w:tc>
      </w:tr>
      <w:tr w:rsidR="0041050D" w:rsidRPr="00BE7037" w14:paraId="35112A4C" w14:textId="77777777" w:rsidTr="003D79C3">
        <w:tc>
          <w:tcPr>
            <w:tcW w:w="1396" w:type="dxa"/>
            <w:vMerge/>
            <w:vAlign w:val="center"/>
          </w:tcPr>
          <w:p w14:paraId="3C2782F9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2D86D36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53E299E4" w14:textId="061C9121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0 </w:t>
            </w:r>
          </w:p>
          <w:p w14:paraId="3736A18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39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45DFD937" w14:textId="2163B233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379CE1A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62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1889B93C" w14:textId="168DADE6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7693E60B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282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22ED3D7E" w14:textId="5FB3141B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025CCA3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54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</w:tcPr>
          <w:p w14:paraId="3CC75A3B" w14:textId="3BA4E8F0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46DD5BA2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74)</w:t>
            </w:r>
          </w:p>
        </w:tc>
      </w:tr>
      <w:tr w:rsidR="00883879" w:rsidRPr="00BE7037" w14:paraId="14E7466B" w14:textId="77777777" w:rsidTr="003D79C3">
        <w:tc>
          <w:tcPr>
            <w:tcW w:w="1396" w:type="dxa"/>
            <w:vMerge w:val="restart"/>
            <w:vAlign w:val="center"/>
          </w:tcPr>
          <w:p w14:paraId="6E907448" w14:textId="77777777" w:rsidR="00801AC7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</w:t>
            </w:r>
          </w:p>
          <w:p w14:paraId="36C9E3B8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7A31E388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66F2C281" w14:textId="651C4406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</w:p>
          <w:p w14:paraId="0A1CB08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455)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09ABC59E" w14:textId="7C6C7660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  <w:p w14:paraId="1DC8EAD5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872)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3FE5BC34" w14:textId="507D4AB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  <w:p w14:paraId="6B71F406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334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0DAB81EB" w14:textId="66B8FDDE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</w:p>
          <w:p w14:paraId="07A3D20A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341)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32BD8FEB" w14:textId="507E968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2D46EC6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024)</w:t>
            </w:r>
          </w:p>
        </w:tc>
      </w:tr>
      <w:tr w:rsidR="00883879" w:rsidRPr="00BE7037" w14:paraId="2C8B9EE1" w14:textId="77777777" w:rsidTr="003D79C3">
        <w:tc>
          <w:tcPr>
            <w:tcW w:w="1396" w:type="dxa"/>
            <w:vMerge/>
            <w:vAlign w:val="center"/>
          </w:tcPr>
          <w:p w14:paraId="0785300C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90E02D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F4F172" w14:textId="7551CB7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12DF66C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57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75A067" w14:textId="06D3D2AF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</w:p>
          <w:p w14:paraId="7E976249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335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A286AE" w14:textId="2B72E2A1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  <w:p w14:paraId="461573F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6792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0D96E7" w14:textId="7ED1A1C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6462F827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35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D6E103" w14:textId="4FA6CF53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</w:p>
          <w:p w14:paraId="2582F8B3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82)</w:t>
            </w:r>
          </w:p>
        </w:tc>
      </w:tr>
      <w:tr w:rsidR="00883879" w:rsidRPr="00BE7037" w14:paraId="405C80E6" w14:textId="77777777" w:rsidTr="003D79C3">
        <w:tc>
          <w:tcPr>
            <w:tcW w:w="1396" w:type="dxa"/>
            <w:vMerge/>
            <w:vAlign w:val="center"/>
          </w:tcPr>
          <w:p w14:paraId="035AEBE4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184E9D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8CAD23" w14:textId="563A8B7D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  <w:p w14:paraId="74DAD1DB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51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B1BCF7" w14:textId="46F6106A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</w:p>
          <w:p w14:paraId="02AB13B2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26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1F3D79" w14:textId="08D12B61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6186326F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5946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49B73E" w14:textId="6D92A5C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  <w:p w14:paraId="4B07CD71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828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615513" w14:textId="3B0859BC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</w:p>
          <w:p w14:paraId="02097866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336)</w:t>
            </w:r>
          </w:p>
        </w:tc>
      </w:tr>
      <w:tr w:rsidR="00883879" w:rsidRPr="00BE7037" w14:paraId="505839CD" w14:textId="77777777" w:rsidTr="003D79C3">
        <w:tc>
          <w:tcPr>
            <w:tcW w:w="1396" w:type="dxa"/>
            <w:vMerge/>
            <w:vAlign w:val="center"/>
          </w:tcPr>
          <w:p w14:paraId="37C9D8F7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954B4E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76C56D" w14:textId="76ADA716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7680DB7C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8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710BAC" w14:textId="56BA2D0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  <w:p w14:paraId="33D9A76B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26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F876DB" w14:textId="2823AC01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</w:p>
          <w:p w14:paraId="39F4983C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43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81061E" w14:textId="058A651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2BD4A250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854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63A2D1" w14:textId="3843A9B9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6469F7E7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465)</w:t>
            </w:r>
          </w:p>
        </w:tc>
      </w:tr>
      <w:tr w:rsidR="00883879" w:rsidRPr="00BE7037" w14:paraId="0EFD1DC7" w14:textId="77777777" w:rsidTr="003D79C3">
        <w:tc>
          <w:tcPr>
            <w:tcW w:w="1396" w:type="dxa"/>
            <w:vMerge/>
            <w:vAlign w:val="center"/>
          </w:tcPr>
          <w:p w14:paraId="63AE41FD" w14:textId="77777777" w:rsidR="00883879" w:rsidRPr="00BE7037" w:rsidRDefault="00883879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F2682EB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3793C72" w14:textId="342CD0EF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</w:t>
            </w:r>
          </w:p>
          <w:p w14:paraId="0D10E1C5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27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BB1FBE3" w14:textId="6DF849A8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</w:p>
          <w:p w14:paraId="56190B94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96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9DE1DFC" w14:textId="3DE60BA6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</w:p>
          <w:p w14:paraId="793111A1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758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A7E3975" w14:textId="3754244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</w:p>
          <w:p w14:paraId="076F33F8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4333)</w:t>
            </w:r>
          </w:p>
        </w:tc>
        <w:tc>
          <w:tcPr>
            <w:tcW w:w="139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0296B3D" w14:textId="57F74705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</w:t>
            </w:r>
          </w:p>
          <w:p w14:paraId="6003DB33" w14:textId="77777777" w:rsidR="00883879" w:rsidRPr="00BE7037" w:rsidRDefault="00883879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7011)</w:t>
            </w:r>
          </w:p>
        </w:tc>
      </w:tr>
      <w:tr w:rsidR="0041050D" w:rsidRPr="00BE7037" w14:paraId="00BF87C3" w14:textId="77777777" w:rsidTr="003D79C3">
        <w:tc>
          <w:tcPr>
            <w:tcW w:w="1396" w:type="dxa"/>
            <w:vMerge w:val="restart"/>
            <w:vAlign w:val="center"/>
          </w:tcPr>
          <w:p w14:paraId="1F6C2480" w14:textId="77777777" w:rsidR="00801AC7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st</w:t>
            </w:r>
          </w:p>
          <w:p w14:paraId="12C107BD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70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397" w:type="dxa"/>
            <w:tcBorders>
              <w:bottom w:val="dashed" w:sz="4" w:space="0" w:color="auto"/>
            </w:tcBorders>
            <w:vAlign w:val="center"/>
          </w:tcPr>
          <w:p w14:paraId="12528AD8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03A54841" w14:textId="0C477F40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</w:p>
          <w:p w14:paraId="76D1998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938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1FC1840" w14:textId="717C0F36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="007602A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  <w:p w14:paraId="1F3B364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306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3D9E1244" w14:textId="73112A9C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742F97B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920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60DB24BC" w14:textId="34F3C1A6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521D2C6B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953)</w:t>
            </w:r>
          </w:p>
        </w:tc>
        <w:tc>
          <w:tcPr>
            <w:tcW w:w="1397" w:type="dxa"/>
            <w:tcBorders>
              <w:bottom w:val="dashed" w:sz="4" w:space="0" w:color="auto"/>
            </w:tcBorders>
          </w:tcPr>
          <w:p w14:paraId="443DE2D5" w14:textId="15C1A077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4 </w:t>
            </w:r>
          </w:p>
          <w:p w14:paraId="1533D6AE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350)</w:t>
            </w:r>
          </w:p>
        </w:tc>
      </w:tr>
      <w:tr w:rsidR="0041050D" w:rsidRPr="00BE7037" w14:paraId="5DF6A88C" w14:textId="77777777" w:rsidTr="003D79C3">
        <w:tc>
          <w:tcPr>
            <w:tcW w:w="1396" w:type="dxa"/>
            <w:vMerge/>
            <w:vAlign w:val="center"/>
          </w:tcPr>
          <w:p w14:paraId="4EC8004E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C0A09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DDD36D1" w14:textId="687B980F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4A8CBCBA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616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14310C61" w14:textId="5F1EC373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8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38B4B2CA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33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73BC927" w14:textId="4E037E6F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4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</w:t>
            </w:r>
          </w:p>
          <w:p w14:paraId="1BA08183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5477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779535BC" w14:textId="2AB3256A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323B6183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2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B18ADF1" w14:textId="1C883FB7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6CD5B7B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905)</w:t>
            </w:r>
          </w:p>
        </w:tc>
      </w:tr>
      <w:tr w:rsidR="0041050D" w:rsidRPr="00BE7037" w14:paraId="5FD1DBDB" w14:textId="77777777" w:rsidTr="003D79C3">
        <w:tc>
          <w:tcPr>
            <w:tcW w:w="1396" w:type="dxa"/>
            <w:vMerge/>
            <w:vAlign w:val="center"/>
          </w:tcPr>
          <w:p w14:paraId="5AACE96F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843AB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9CD4DD5" w14:textId="6B5CC85D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242FA592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11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2EF8690" w14:textId="7552E989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4A0A28D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130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2CC9FFD" w14:textId="1AB087D5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9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9 </w:t>
            </w:r>
          </w:p>
          <w:p w14:paraId="7F225A03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4228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3E432A1" w14:textId="1B5E2542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44773FE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409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2DDB4C99" w14:textId="68F2E50A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51164E9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996)</w:t>
            </w:r>
          </w:p>
        </w:tc>
      </w:tr>
      <w:tr w:rsidR="0041050D" w:rsidRPr="00BE7037" w14:paraId="03683905" w14:textId="77777777" w:rsidTr="003D79C3">
        <w:tc>
          <w:tcPr>
            <w:tcW w:w="1396" w:type="dxa"/>
            <w:vMerge/>
            <w:vAlign w:val="center"/>
          </w:tcPr>
          <w:p w14:paraId="10EC5B12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6E7457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0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6720D49" w14:textId="2A8389DB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1 </w:t>
            </w:r>
          </w:p>
          <w:p w14:paraId="4074A80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93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565DD2DA" w14:textId="730892AF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686EE0A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18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0ACDF8E" w14:textId="5F704EF0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2 </w:t>
            </w:r>
          </w:p>
          <w:p w14:paraId="0308F44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23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098EEE6E" w14:textId="45902958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8 </w:t>
            </w:r>
          </w:p>
          <w:p w14:paraId="4B5DB342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194)</w:t>
            </w:r>
          </w:p>
        </w:tc>
        <w:tc>
          <w:tcPr>
            <w:tcW w:w="1397" w:type="dxa"/>
            <w:tcBorders>
              <w:top w:val="dashed" w:sz="4" w:space="0" w:color="auto"/>
              <w:bottom w:val="dashed" w:sz="4" w:space="0" w:color="auto"/>
            </w:tcBorders>
          </w:tcPr>
          <w:p w14:paraId="64B2CC81" w14:textId="74FC0667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3A5C5651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109)</w:t>
            </w:r>
          </w:p>
        </w:tc>
      </w:tr>
      <w:tr w:rsidR="0041050D" w:rsidRPr="00BE7037" w14:paraId="350180AD" w14:textId="77777777" w:rsidTr="003D79C3">
        <w:tc>
          <w:tcPr>
            <w:tcW w:w="1396" w:type="dxa"/>
            <w:vMerge/>
            <w:vAlign w:val="center"/>
          </w:tcPr>
          <w:p w14:paraId="50603541" w14:textId="77777777" w:rsidR="0041050D" w:rsidRPr="00BE7037" w:rsidRDefault="0041050D" w:rsidP="0049213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  <w:tcBorders>
              <w:top w:val="dashed" w:sz="4" w:space="0" w:color="auto"/>
            </w:tcBorders>
            <w:vAlign w:val="center"/>
          </w:tcPr>
          <w:p w14:paraId="15E7E08C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1</w:t>
            </w:r>
            <w:r w:rsidR="00342E6D"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–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5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7B9E1DD8" w14:textId="0F0E47DC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3 </w:t>
            </w:r>
          </w:p>
          <w:p w14:paraId="7BEBD02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02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209CEBD7" w14:textId="190089DB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3F106D33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313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743A0C0D" w14:textId="7D8C42E8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6 </w:t>
            </w:r>
          </w:p>
          <w:p w14:paraId="71ED3659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2739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344AD644" w14:textId="70DB87AC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5 </w:t>
            </w:r>
          </w:p>
          <w:p w14:paraId="360AB1C4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3270)</w:t>
            </w:r>
          </w:p>
        </w:tc>
        <w:tc>
          <w:tcPr>
            <w:tcW w:w="1397" w:type="dxa"/>
            <w:tcBorders>
              <w:top w:val="dashed" w:sz="4" w:space="0" w:color="auto"/>
            </w:tcBorders>
          </w:tcPr>
          <w:p w14:paraId="5352757B" w14:textId="20810BEF" w:rsidR="007602A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</w:t>
            </w:r>
            <w:r w:rsidR="003159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.</w:t>
            </w: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7 </w:t>
            </w:r>
          </w:p>
          <w:p w14:paraId="1D71E240" w14:textId="77777777" w:rsidR="0041050D" w:rsidRPr="00BE7037" w:rsidRDefault="0041050D" w:rsidP="004921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BE7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1743)</w:t>
            </w:r>
          </w:p>
        </w:tc>
      </w:tr>
    </w:tbl>
    <w:p w14:paraId="5D71917E" w14:textId="77777777" w:rsidR="00495CD8" w:rsidRDefault="00495CD8" w:rsidP="00495CD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B23502" w14:textId="6E5D6685" w:rsidR="005C7233" w:rsidRPr="005A334A" w:rsidRDefault="004A1791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A1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ountries </w:t>
      </w:r>
      <w:r w:rsidR="00661C1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epresented are 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Denmark, Finland, Iceland, Norway, Sweden, U</w:t>
      </w:r>
      <w:r w:rsidR="00E71404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nited 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E71404" w:rsidRPr="005A334A">
        <w:rPr>
          <w:rFonts w:ascii="Times New Roman" w:hAnsi="Times New Roman" w:cs="Times New Roman"/>
          <w:sz w:val="20"/>
          <w:szCs w:val="20"/>
          <w:lang w:val="en-GB"/>
        </w:rPr>
        <w:t>ingdom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North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); Estonia, Macedonia, Poland (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East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); Italy, Portugal, Spain (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South 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); Belgium, France, Germany, </w:t>
      </w:r>
      <w:r w:rsidR="00E71404" w:rsidRPr="005A334A">
        <w:rPr>
          <w:rFonts w:ascii="Times New Roman" w:hAnsi="Times New Roman" w:cs="Times New Roman"/>
          <w:sz w:val="20"/>
          <w:szCs w:val="20"/>
          <w:lang w:val="en-GB"/>
        </w:rPr>
        <w:t>Netherlands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>, Switzerland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West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C7233" w:rsidRPr="005A334A">
        <w:rPr>
          <w:rFonts w:ascii="Times New Roman" w:hAnsi="Times New Roman" w:cs="Times New Roman"/>
          <w:bCs/>
          <w:sz w:val="20"/>
          <w:szCs w:val="20"/>
          <w:lang w:val="en-GB"/>
        </w:rPr>
        <w:t>Europe</w:t>
      </w:r>
      <w:r w:rsidR="005C7233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14:paraId="70A83E21" w14:textId="09CF68B8" w:rsidR="009B1CF4" w:rsidRPr="005A334A" w:rsidRDefault="004A1791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b</w:t>
      </w:r>
      <w:r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505801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1</w:t>
      </w:r>
      <w:r w:rsidR="00505801" w:rsidRPr="005A334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it-IT"/>
        </w:rPr>
        <w:t>st</w:t>
      </w:r>
      <w:r w:rsidR="00505801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percentile </w:t>
      </w:r>
      <w:r w:rsidR="00295604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in </w:t>
      </w:r>
      <w:r w:rsidR="00E71404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he</w:t>
      </w:r>
      <w:r w:rsidR="00295604" w:rsidRPr="005A334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class (combining all sexes and regions) was 1944 </w:t>
      </w:r>
    </w:p>
    <w:sectPr w:rsidR="009B1CF4" w:rsidRPr="005A334A" w:rsidSect="001A60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B6D73B" w14:textId="77777777" w:rsidR="00552C9D" w:rsidRDefault="00552C9D" w:rsidP="0073070F">
      <w:pPr>
        <w:spacing w:after="0" w:line="240" w:lineRule="auto"/>
      </w:pPr>
      <w:r>
        <w:separator/>
      </w:r>
    </w:p>
  </w:endnote>
  <w:endnote w:type="continuationSeparator" w:id="0">
    <w:p w14:paraId="5C0CD0A9" w14:textId="77777777" w:rsidR="00552C9D" w:rsidRDefault="00552C9D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E38C2" w14:textId="77777777" w:rsidR="00B65EE5" w:rsidRDefault="00B65EE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1005" w14:textId="77777777" w:rsidR="000148A6" w:rsidRPr="00B65EE5" w:rsidRDefault="000148A6" w:rsidP="00B65EE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A6A15" w14:textId="77777777" w:rsidR="00B65EE5" w:rsidRDefault="00B65EE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F158D" w14:textId="77777777" w:rsidR="00552C9D" w:rsidRDefault="00552C9D" w:rsidP="0073070F">
      <w:pPr>
        <w:spacing w:after="0" w:line="240" w:lineRule="auto"/>
      </w:pPr>
      <w:r>
        <w:separator/>
      </w:r>
    </w:p>
  </w:footnote>
  <w:footnote w:type="continuationSeparator" w:id="0">
    <w:p w14:paraId="044CECBE" w14:textId="77777777" w:rsidR="00552C9D" w:rsidRDefault="00552C9D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09576" w14:textId="77777777" w:rsidR="00B65EE5" w:rsidRDefault="00B65EE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8FA91" w14:textId="77777777" w:rsidR="00B65EE5" w:rsidRDefault="00B65EE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1E77A" w14:textId="77777777" w:rsidR="00B65EE5" w:rsidRDefault="00B65EE5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0DD"/>
    <w:rsid w:val="005426B7"/>
    <w:rsid w:val="00542EA9"/>
    <w:rsid w:val="00543DC1"/>
    <w:rsid w:val="00544D56"/>
    <w:rsid w:val="00545A50"/>
    <w:rsid w:val="005524B8"/>
    <w:rsid w:val="00552C9D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677AB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739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5415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5EE5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2945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4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30:00Z</dcterms:created>
  <dcterms:modified xsi:type="dcterms:W3CDTF">2018-07-27T08:39:00Z</dcterms:modified>
</cp:coreProperties>
</file>